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4: Sensitivity analyses for the association of the </w:t>
      </w:r>
      <w:r>
        <w:rPr>
          <w:rFonts w:cs="Arial" w:ascii="Arial" w:hAnsi="Arial"/>
          <w:b/>
          <w:i/>
          <w:sz w:val="22"/>
          <w:szCs w:val="22"/>
          <w:lang w:val="en-US"/>
        </w:rPr>
        <w:t>INSIG2</w:t>
      </w:r>
      <w:r>
        <w:rPr>
          <w:rFonts w:cs="Arial" w:ascii="Arial" w:hAnsi="Arial"/>
          <w:b/>
          <w:sz w:val="22"/>
          <w:szCs w:val="22"/>
          <w:lang w:val="en-US"/>
        </w:rPr>
        <w:t xml:space="preserve"> SNP with obesity regarding sex, age, published or unpublished status of studies, self-reported or measured BMI.</w:t>
      </w:r>
      <w:r>
        <w:rPr>
          <w:rFonts w:cs="Arial" w:ascii="Arial" w:hAnsi="Arial"/>
          <w:sz w:val="22"/>
          <w:szCs w:val="22"/>
          <w:lang w:val="en-US"/>
        </w:rPr>
        <w:t xml:space="preserve"> Stated values are ORs (p-values) based on fixed or random effects models, the I² (p-value of Q test) for each group, and p-values testing for difference between the fixed effect [random effect] ORs of the two corresponding groups. (Not for HP, OB, All-NC, or All-CH due to low numbers of studies.)  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260"/>
        <w:gridCol w:w="1440"/>
        <w:gridCol w:w="1440"/>
        <w:gridCol w:w="1440"/>
        <w:gridCol w:w="14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# subjects  (# studie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 (p-value) </w:t>
              <w:br/>
              <w:t>fixed effe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 (p-value) </w:t>
              <w:br/>
              <w:t>random effe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² (p-valu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sting for difference p-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/>
        <w:tc>
          <w:tcPr>
            <w:tcW w:w="208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,930 (2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4 (0.27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4 (0.27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59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650 (1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9 (0.17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9 (0.17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 (0.77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me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,838 (2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0 (0.01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2 (0.09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4 (0.13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0 [0.615]</w:t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956 (1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6 (0.02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6 (0.060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 (0.288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1 [0.676]</w:t>
            </w:r>
          </w:p>
        </w:tc>
      </w:tr>
      <w:tr>
        <w:trPr/>
        <w:tc>
          <w:tcPr>
            <w:tcW w:w="208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 50 y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,941 (2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1 (0.03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3 (0.29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9 (0.02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,459 (1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1 (0.03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5 (0.188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7 (0.091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&lt; 50 y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,029 (2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4 (0.140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5 (0.381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1 (0.09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2 [0.910]</w:t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,385 (1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0 (0.13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90 (0.13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 (0.63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2 [0.964]</w:t>
            </w:r>
          </w:p>
        </w:tc>
      </w:tr>
      <w:tr>
        <w:trPr/>
        <w:tc>
          <w:tcPr>
            <w:tcW w:w="208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blished studi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,277 (1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0 (0.01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0 (0.19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7 (0.028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,179 (9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0 (0.01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4 (0.078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9 (0.14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published studi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,936 (1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3 (0.55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8 (0.918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9 (0.095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1 [0.461]</w:t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665 (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7 (0.49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7 (0.496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669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0 [0.501]</w:t>
            </w:r>
          </w:p>
        </w:tc>
      </w:tr>
      <w:tr>
        <w:trPr/>
        <w:tc>
          <w:tcPr>
            <w:tcW w:w="2088" w:type="dxa"/>
            <w:vMerge w:val="restart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lf-reported BM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01 (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4 (0.30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4 (0.30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 (0.53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5 (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6 (0.44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 (0.57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 (0.26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sured BM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,212 (2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4 (0.013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3 (0.187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7 (0.012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6 [0.192]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,889 (1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4 (0.0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0 (0.02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(0.35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4 [0.387]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Combined results of study-specific analyses stratified for men or women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Combined results of study-specific analyses stratified for subjects </w:t>
      </w:r>
      <w:r>
        <w:rPr>
          <w:rFonts w:cs="Arial" w:ascii="Arial" w:hAnsi="Arial"/>
          <w:sz w:val="20"/>
          <w:szCs w:val="20"/>
          <w:lang w:val="en-GB"/>
        </w:rPr>
        <w:t xml:space="preserve">≥ 50 years or &lt; 50 years of age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Combined results for the published or the unpublished studies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d </w:t>
      </w:r>
      <w:r>
        <w:rPr>
          <w:rFonts w:cs="Arial" w:ascii="Arial" w:hAnsi="Arial"/>
          <w:sz w:val="20"/>
          <w:szCs w:val="20"/>
          <w:lang w:val="en-GB"/>
        </w:rPr>
        <w:t xml:space="preserve">Combined results for the studies with self-reported BMI or with measured BMI. </w:t>
        <w:br/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e </w:t>
      </w:r>
      <w:r>
        <w:rPr>
          <w:rFonts w:cs="Arial" w:ascii="Arial" w:hAnsi="Arial"/>
          <w:sz w:val="20"/>
          <w:szCs w:val="20"/>
          <w:lang w:val="en-US"/>
        </w:rPr>
        <w:t xml:space="preserve">Testing for difference of fixed effect [random effects] OR estimates. </w:t>
      </w:r>
      <w:r>
        <w:rPr>
          <w:rFonts w:cs="Arial" w:ascii="Arial" w:hAnsi="Arial"/>
          <w:sz w:val="20"/>
          <w:szCs w:val="20"/>
          <w:lang w:val="en-GB"/>
        </w:rPr>
        <w:t>OR = Odds Ratio, vs. = versus, All-CA = Caucasian adult studies, GP = general population-based studie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1" w:right="746" w:gutter="0" w:header="706" w:top="762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0:56:00Z</dcterms:created>
  <dc:creator>iris heid</dc:creator>
  <dc:description/>
  <cp:keywords/>
  <dc:language>en-US</dc:language>
  <cp:lastModifiedBy>hei59681</cp:lastModifiedBy>
  <cp:lastPrinted>2009-09-09T09:29:00Z</cp:lastPrinted>
  <dcterms:modified xsi:type="dcterms:W3CDTF">2009-09-16T07:12:00Z</dcterms:modified>
  <cp:revision>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